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B4516" w14:textId="628F4EDA" w:rsidR="00CF7016" w:rsidRPr="00CF7016" w:rsidRDefault="00A97942" w:rsidP="00CF7016">
      <w:pPr>
        <w:jc w:val="center"/>
        <w:rPr>
          <w:rFonts w:ascii="Times New Roman" w:hAnsi="Times New Roman" w:cs="Times New Roman"/>
          <w:b/>
          <w:bCs/>
        </w:rPr>
      </w:pPr>
      <w:r w:rsidRPr="00CF7016">
        <w:rPr>
          <w:rFonts w:ascii="Times New Roman" w:hAnsi="Times New Roman" w:cs="Times New Roman"/>
          <w:b/>
          <w:bCs/>
        </w:rPr>
        <w:t>Table S</w:t>
      </w:r>
      <w:r w:rsidR="00AB23C4">
        <w:rPr>
          <w:rFonts w:ascii="Times New Roman" w:hAnsi="Times New Roman" w:cs="Times New Roman"/>
          <w:b/>
          <w:bCs/>
        </w:rPr>
        <w:t>2</w:t>
      </w:r>
      <w:r w:rsidRPr="00CF7016">
        <w:rPr>
          <w:rFonts w:ascii="Times New Roman" w:hAnsi="Times New Roman" w:cs="Times New Roman"/>
          <w:b/>
          <w:bCs/>
        </w:rPr>
        <w:t xml:space="preserve"> Sequences of primers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4899"/>
      </w:tblGrid>
      <w:tr w:rsidR="00A97942" w14:paraId="1CEDAF39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33C01C37" w14:textId="53C3B65A" w:rsidR="00A97942" w:rsidRDefault="00A97942" w:rsidP="00A979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2126" w:type="dxa"/>
            <w:vAlign w:val="center"/>
          </w:tcPr>
          <w:p w14:paraId="6C073B46" w14:textId="6B6AD84A" w:rsidR="00A97942" w:rsidRDefault="00A97942" w:rsidP="00A97942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6C79EFB4" w14:textId="316DB857" w:rsidR="00A97942" w:rsidRDefault="00650474" w:rsidP="00A97942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TGAAAACGAGGCAGGAAAG</w:t>
            </w:r>
          </w:p>
        </w:tc>
      </w:tr>
      <w:tr w:rsidR="00A97942" w14:paraId="67CC0659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6567E7A9" w14:textId="77777777" w:rsidR="00A97942" w:rsidRDefault="00A97942" w:rsidP="00A979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E2F22F2" w14:textId="7CF87C80" w:rsidR="00A97942" w:rsidRDefault="00A97942" w:rsidP="00A97942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515C94F9" w14:textId="0FD55C09" w:rsidR="00A97942" w:rsidRDefault="00650474" w:rsidP="00A97942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TGCACCATCCTTAGGGAGA</w:t>
            </w:r>
          </w:p>
        </w:tc>
      </w:tr>
      <w:tr w:rsidR="00650474" w14:paraId="49E07C44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191C61C5" w14:textId="2641231F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WINT</w:t>
            </w:r>
          </w:p>
        </w:tc>
        <w:tc>
          <w:tcPr>
            <w:tcW w:w="2126" w:type="dxa"/>
            <w:vAlign w:val="center"/>
          </w:tcPr>
          <w:p w14:paraId="70DF8972" w14:textId="36053918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4AA8D42C" w14:textId="2BC58C89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 w:hint="eastAsia"/>
              </w:rPr>
              <w:t>GCATCTTGGAACCTGTAGGC</w:t>
            </w:r>
          </w:p>
        </w:tc>
      </w:tr>
      <w:tr w:rsidR="00650474" w14:paraId="65E4BEB1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440C2634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1226924" w14:textId="016C2C48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40285229" w14:textId="54AD2628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 w:hint="eastAsia"/>
              </w:rPr>
              <w:t>GCCTTCAGCTCTTTCCATTG</w:t>
            </w:r>
          </w:p>
        </w:tc>
      </w:tr>
      <w:tr w:rsidR="00650474" w14:paraId="7A2F18E2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1374774D" w14:textId="57179EFA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N1</w:t>
            </w:r>
          </w:p>
        </w:tc>
        <w:tc>
          <w:tcPr>
            <w:tcW w:w="2126" w:type="dxa"/>
            <w:vAlign w:val="center"/>
          </w:tcPr>
          <w:p w14:paraId="76118722" w14:textId="3E1FFDCD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197A0C1B" w14:textId="010A52C2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ACATGGACTGCCTCACCTTC</w:t>
            </w:r>
          </w:p>
        </w:tc>
      </w:tr>
      <w:tr w:rsidR="00650474" w14:paraId="42D8BC24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7BDA9554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B9FA1D8" w14:textId="6C586AC0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0610855C" w14:textId="04159B92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CCAATACCCCGGATACTCT</w:t>
            </w:r>
          </w:p>
        </w:tc>
      </w:tr>
      <w:tr w:rsidR="00650474" w14:paraId="0B048F06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0FB680E1" w14:textId="1A8D4CC6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RM1</w:t>
            </w:r>
          </w:p>
        </w:tc>
        <w:tc>
          <w:tcPr>
            <w:tcW w:w="2126" w:type="dxa"/>
            <w:vAlign w:val="center"/>
          </w:tcPr>
          <w:p w14:paraId="677AFC5F" w14:textId="49396BF2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7430B109" w14:textId="73CCE504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GACGGACGACTCGCTTATTC</w:t>
            </w:r>
          </w:p>
        </w:tc>
      </w:tr>
      <w:tr w:rsidR="00650474" w14:paraId="4DAC3464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48EF8A42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897DED8" w14:textId="3AEF0871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654CC847" w14:textId="167ABA79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TCCTGGTCTGTCTTGGGTTC</w:t>
            </w:r>
          </w:p>
        </w:tc>
      </w:tr>
      <w:tr w:rsidR="00650474" w14:paraId="0910710E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508D78ED" w14:textId="341E8582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MS</w:t>
            </w:r>
          </w:p>
        </w:tc>
        <w:tc>
          <w:tcPr>
            <w:tcW w:w="2126" w:type="dxa"/>
            <w:vAlign w:val="center"/>
          </w:tcPr>
          <w:p w14:paraId="5E64FDA7" w14:textId="46FEDEFA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6363DC89" w14:textId="0F4659C0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TCTGGAAGGGTGTTTTGGAG</w:t>
            </w:r>
          </w:p>
        </w:tc>
      </w:tr>
      <w:tr w:rsidR="00650474" w14:paraId="11E10DF6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7BFEA0DE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26E6D17" w14:textId="3ABCEF78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115C02B8" w14:textId="18EDD379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CTCCACTGGAAGCCATAAA</w:t>
            </w:r>
          </w:p>
        </w:tc>
      </w:tr>
      <w:tr w:rsidR="00650474" w14:paraId="1D230283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29A2D48B" w14:textId="14566D5B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D51</w:t>
            </w:r>
          </w:p>
        </w:tc>
        <w:tc>
          <w:tcPr>
            <w:tcW w:w="2126" w:type="dxa"/>
            <w:vAlign w:val="center"/>
          </w:tcPr>
          <w:p w14:paraId="66C09AF5" w14:textId="5B3E9E34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06058744" w14:textId="5F33DC1B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TTTGGAGAATTCCGAACTGG</w:t>
            </w:r>
          </w:p>
        </w:tc>
      </w:tr>
      <w:tr w:rsidR="00650474" w14:paraId="2707A47D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72EE229A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4B25832" w14:textId="0C481A05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38EE3F85" w14:textId="638FDC5C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ATCACTGCCAGAGAGACCA</w:t>
            </w:r>
          </w:p>
        </w:tc>
      </w:tr>
      <w:tr w:rsidR="00650474" w14:paraId="5D27A063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59BFC3CD" w14:textId="1FC56A42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A1</w:t>
            </w:r>
          </w:p>
        </w:tc>
        <w:tc>
          <w:tcPr>
            <w:tcW w:w="2126" w:type="dxa"/>
            <w:vAlign w:val="center"/>
          </w:tcPr>
          <w:p w14:paraId="2CC78230" w14:textId="1B86890B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7CDA48CB" w14:textId="4CEAA595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GCCAGCAGAGGAAGTGAAAC</w:t>
            </w:r>
          </w:p>
        </w:tc>
      </w:tr>
      <w:tr w:rsidR="00650474" w14:paraId="1A330FB4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768B5C97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B6BFD2C" w14:textId="13442405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58DC659D" w14:textId="60DF2A6E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CCCTTTTACCAATGGGAGGT</w:t>
            </w:r>
          </w:p>
        </w:tc>
      </w:tr>
      <w:tr w:rsidR="00650474" w14:paraId="2EA580E8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089FAC74" w14:textId="038C0C7D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NA</w:t>
            </w:r>
          </w:p>
        </w:tc>
        <w:tc>
          <w:tcPr>
            <w:tcW w:w="2126" w:type="dxa"/>
            <w:vAlign w:val="center"/>
          </w:tcPr>
          <w:p w14:paraId="70A79EA7" w14:textId="169A5E1B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697E5591" w14:textId="6F0FFBF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GGCGTGAACCTCACCAGTAT</w:t>
            </w:r>
          </w:p>
        </w:tc>
      </w:tr>
      <w:tr w:rsidR="00650474" w14:paraId="3415399F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09B13B8E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F4669FC" w14:textId="3B18DD7E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7B5CD99C" w14:textId="5342175C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/>
              </w:rPr>
              <w:t>TCTCGGCATATACGTGCAAA</w:t>
            </w:r>
          </w:p>
        </w:tc>
      </w:tr>
      <w:tr w:rsidR="00650474" w14:paraId="7835C04A" w14:textId="77777777" w:rsidTr="00CF7016">
        <w:trPr>
          <w:trHeight w:hRule="exact" w:val="567"/>
        </w:trPr>
        <w:tc>
          <w:tcPr>
            <w:tcW w:w="1271" w:type="dxa"/>
            <w:vMerge w:val="restart"/>
            <w:vAlign w:val="center"/>
          </w:tcPr>
          <w:p w14:paraId="33E654AC" w14:textId="14918480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2126" w:type="dxa"/>
            <w:vAlign w:val="center"/>
          </w:tcPr>
          <w:p w14:paraId="264B15DE" w14:textId="3CF68DEC" w:rsidR="00650474" w:rsidRPr="00A97942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29929A4A" w14:textId="236D180C" w:rsidR="00650474" w:rsidRP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 w:hint="eastAsia"/>
              </w:rPr>
              <w:t>GGAGTCCACTGGCGTCTTCA</w:t>
            </w:r>
          </w:p>
        </w:tc>
      </w:tr>
      <w:tr w:rsidR="00650474" w14:paraId="46C95FC6" w14:textId="77777777" w:rsidTr="00CF7016">
        <w:trPr>
          <w:trHeight w:hRule="exact" w:val="567"/>
        </w:trPr>
        <w:tc>
          <w:tcPr>
            <w:tcW w:w="1271" w:type="dxa"/>
            <w:vMerge/>
            <w:vAlign w:val="center"/>
          </w:tcPr>
          <w:p w14:paraId="3DE1E384" w14:textId="77777777" w:rsid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DE21712" w14:textId="59AF6149" w:rsidR="00650474" w:rsidRPr="00A97942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A97942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899" w:type="dxa"/>
            <w:vAlign w:val="center"/>
          </w:tcPr>
          <w:p w14:paraId="059BD865" w14:textId="0094F059" w:rsidR="00650474" w:rsidRPr="00650474" w:rsidRDefault="00650474" w:rsidP="00650474">
            <w:pPr>
              <w:jc w:val="center"/>
              <w:rPr>
                <w:rFonts w:ascii="Times New Roman" w:hAnsi="Times New Roman" w:cs="Times New Roman"/>
              </w:rPr>
            </w:pPr>
            <w:r w:rsidRPr="00650474">
              <w:rPr>
                <w:rFonts w:ascii="Times New Roman" w:hAnsi="Times New Roman" w:cs="Times New Roman" w:hint="eastAsia"/>
              </w:rPr>
              <w:t>GTCATGAGTCCTTCCACGATACC</w:t>
            </w:r>
          </w:p>
        </w:tc>
      </w:tr>
    </w:tbl>
    <w:p w14:paraId="45C8D6BE" w14:textId="1866492D" w:rsidR="005E34E3" w:rsidRPr="00A97942" w:rsidRDefault="005E34E3" w:rsidP="00A97942">
      <w:pPr>
        <w:jc w:val="center"/>
        <w:rPr>
          <w:rFonts w:ascii="Times New Roman" w:hAnsi="Times New Roman" w:cs="Times New Roman"/>
        </w:rPr>
      </w:pPr>
    </w:p>
    <w:sectPr w:rsidR="005E34E3" w:rsidRPr="00A97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8621D" w14:textId="77777777" w:rsidR="00CF7244" w:rsidRDefault="00CF7244" w:rsidP="00A97942">
      <w:r>
        <w:separator/>
      </w:r>
    </w:p>
  </w:endnote>
  <w:endnote w:type="continuationSeparator" w:id="0">
    <w:p w14:paraId="57A16D84" w14:textId="77777777" w:rsidR="00CF7244" w:rsidRDefault="00CF7244" w:rsidP="00A97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6809A" w14:textId="77777777" w:rsidR="00CF7244" w:rsidRDefault="00CF7244" w:rsidP="00A97942">
      <w:r>
        <w:separator/>
      </w:r>
    </w:p>
  </w:footnote>
  <w:footnote w:type="continuationSeparator" w:id="0">
    <w:p w14:paraId="17E0E4F7" w14:textId="77777777" w:rsidR="00CF7244" w:rsidRDefault="00CF7244" w:rsidP="00A97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413"/>
    <w:rsid w:val="00141AE0"/>
    <w:rsid w:val="005E34E3"/>
    <w:rsid w:val="00650474"/>
    <w:rsid w:val="00A97942"/>
    <w:rsid w:val="00AB23C4"/>
    <w:rsid w:val="00CF7016"/>
    <w:rsid w:val="00CF7244"/>
    <w:rsid w:val="00E2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1CE20"/>
  <w15:chartTrackingRefBased/>
  <w15:docId w15:val="{4B66AE77-5920-4F9C-A868-48BCAB91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9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942"/>
    <w:rPr>
      <w:sz w:val="18"/>
      <w:szCs w:val="18"/>
    </w:rPr>
  </w:style>
  <w:style w:type="table" w:styleId="TableGrid">
    <w:name w:val="Table Grid"/>
    <w:basedOn w:val="TableNormal"/>
    <w:uiPriority w:val="39"/>
    <w:rsid w:val="00A97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1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oulangzi</dc:creator>
  <cp:keywords/>
  <dc:description/>
  <cp:lastModifiedBy>Krishna Chaitanya</cp:lastModifiedBy>
  <cp:revision>4</cp:revision>
  <dcterms:created xsi:type="dcterms:W3CDTF">2023-05-19T03:39:00Z</dcterms:created>
  <dcterms:modified xsi:type="dcterms:W3CDTF">2024-03-26T06:05:00Z</dcterms:modified>
</cp:coreProperties>
</file>